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1B691" w14:textId="109983BC" w:rsidR="00364882" w:rsidRDefault="00364882">
      <w:pPr>
        <w:rPr>
          <w:rFonts w:ascii="Times New Roman" w:hAnsi="Times New Roman" w:cs="Times New Roman"/>
        </w:rPr>
      </w:pPr>
      <w:r w:rsidRPr="00A8110F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Appendix. </w:t>
      </w:r>
      <w:r w:rsidRPr="00A8110F">
        <w:rPr>
          <w:rFonts w:ascii="Times New Roman" w:hAnsi="Times New Roman" w:cs="Times New Roman"/>
        </w:rPr>
        <w:t>Interview Guide for Capacity for Sustainability Assessment</w:t>
      </w:r>
    </w:p>
    <w:p w14:paraId="4E6B75E1" w14:textId="77777777" w:rsidR="00364882" w:rsidRDefault="00364882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36"/>
        <w:gridCol w:w="7314"/>
      </w:tblGrid>
      <w:tr w:rsidR="00364882" w:rsidRPr="00DB3AE5" w14:paraId="2B8DA14D" w14:textId="77777777" w:rsidTr="002E411F">
        <w:tc>
          <w:tcPr>
            <w:tcW w:w="1089" w:type="pct"/>
          </w:tcPr>
          <w:p w14:paraId="53D77163" w14:textId="77777777" w:rsidR="00364882" w:rsidRPr="00DB3AE5" w:rsidRDefault="00364882" w:rsidP="002E411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Political Support</w:t>
            </w:r>
          </w:p>
        </w:tc>
        <w:tc>
          <w:tcPr>
            <w:tcW w:w="3911" w:type="pct"/>
          </w:tcPr>
          <w:p w14:paraId="0B25BEE8" w14:textId="77777777" w:rsidR="00364882" w:rsidRPr="00DB3AE5" w:rsidRDefault="00364882" w:rsidP="0036488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Who are your champions or advocates?  In what ways do they advocate for the program (or have they advocated, or you hope they will do)?  Can you provide an example?</w:t>
            </w:r>
          </w:p>
          <w:p w14:paraId="421978E3" w14:textId="77777777" w:rsidR="00364882" w:rsidRPr="00DB3AE5" w:rsidRDefault="00364882" w:rsidP="0036488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Describe the political suppor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B3AE5">
              <w:rPr>
                <w:rFonts w:ascii="Times New Roman" w:hAnsi="Times New Roman" w:cs="Times New Roman"/>
                <w:color w:val="000000" w:themeColor="text1"/>
              </w:rPr>
              <w:t>or lack thereof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B3AE5">
              <w:rPr>
                <w:rFonts w:ascii="Times New Roman" w:hAnsi="Times New Roman" w:cs="Times New Roman"/>
                <w:color w:val="000000" w:themeColor="text1"/>
              </w:rPr>
              <w:t>that exists within the organization.  Include internal existing policies or recent or impending internal policy changes that support or impede the program’s sustainability.</w:t>
            </w:r>
          </w:p>
          <w:p w14:paraId="663F758D" w14:textId="77777777" w:rsidR="00364882" w:rsidRPr="00DB3AE5" w:rsidRDefault="00364882" w:rsidP="0036488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Describe the political suppor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B3AE5">
              <w:rPr>
                <w:rFonts w:ascii="Times New Roman" w:hAnsi="Times New Roman" w:cs="Times New Roman"/>
                <w:color w:val="000000" w:themeColor="text1"/>
              </w:rPr>
              <w:t>or lack thereof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B3AE5">
              <w:rPr>
                <w:rFonts w:ascii="Times New Roman" w:hAnsi="Times New Roman" w:cs="Times New Roman"/>
                <w:color w:val="000000" w:themeColor="text1"/>
              </w:rPr>
              <w:t>that exists beyond the organization.  Include external existing policies or recent or impending external policy changes that support or impede the program’s sustainability.</w:t>
            </w:r>
          </w:p>
        </w:tc>
      </w:tr>
      <w:tr w:rsidR="00364882" w:rsidRPr="00DB3AE5" w14:paraId="07DE5431" w14:textId="77777777" w:rsidTr="002E411F">
        <w:tc>
          <w:tcPr>
            <w:tcW w:w="1089" w:type="pct"/>
          </w:tcPr>
          <w:p w14:paraId="7371E335" w14:textId="77777777" w:rsidR="00364882" w:rsidRPr="00DB3AE5" w:rsidRDefault="00364882" w:rsidP="002E411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Funding Stability</w:t>
            </w:r>
          </w:p>
        </w:tc>
        <w:tc>
          <w:tcPr>
            <w:tcW w:w="3911" w:type="pct"/>
          </w:tcPr>
          <w:p w14:paraId="73265918" w14:textId="77777777" w:rsidR="00364882" w:rsidRPr="00DB3AE5" w:rsidRDefault="00364882" w:rsidP="0036488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Describe the current funding situation.</w:t>
            </w:r>
          </w:p>
          <w:p w14:paraId="2134DCB1" w14:textId="77777777" w:rsidR="00364882" w:rsidRPr="00DB3AE5" w:rsidRDefault="00364882" w:rsidP="0036488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How will the program be funded after END Fund funding ends?</w:t>
            </w:r>
          </w:p>
          <w:p w14:paraId="0403263B" w14:textId="77777777" w:rsidR="00364882" w:rsidRPr="008C4CF6" w:rsidRDefault="00364882" w:rsidP="0036488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Describe your efforts to obtain funding, past and future.</w:t>
            </w:r>
          </w:p>
        </w:tc>
      </w:tr>
      <w:tr w:rsidR="00364882" w:rsidRPr="00DB3AE5" w14:paraId="2BB8BD45" w14:textId="77777777" w:rsidTr="002E411F">
        <w:tc>
          <w:tcPr>
            <w:tcW w:w="1089" w:type="pct"/>
          </w:tcPr>
          <w:p w14:paraId="77509C76" w14:textId="77777777" w:rsidR="00364882" w:rsidRPr="00DB3AE5" w:rsidRDefault="00364882" w:rsidP="002E411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Partnerships</w:t>
            </w:r>
          </w:p>
        </w:tc>
        <w:tc>
          <w:tcPr>
            <w:tcW w:w="3911" w:type="pct"/>
          </w:tcPr>
          <w:p w14:paraId="6A8F51B4" w14:textId="77777777" w:rsidR="00364882" w:rsidRPr="00DB3AE5" w:rsidRDefault="00364882" w:rsidP="003648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What organizations or individuals are invested in the success of the program?  Why?</w:t>
            </w:r>
          </w:p>
          <w:p w14:paraId="173E4361" w14:textId="77777777" w:rsidR="00364882" w:rsidRPr="00DB3AE5" w:rsidRDefault="00364882" w:rsidP="003648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 xml:space="preserve">How do you see partner organizations or community members contributing to the sustainability of MDA program? </w:t>
            </w:r>
          </w:p>
          <w:p w14:paraId="4AABA3AC" w14:textId="77777777" w:rsidR="00364882" w:rsidRPr="00DB3AE5" w:rsidRDefault="00364882" w:rsidP="003648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How important is it to have community leaders involved with or committed to the program?</w:t>
            </w:r>
          </w:p>
          <w:p w14:paraId="35B2E99B" w14:textId="77777777" w:rsidR="00364882" w:rsidRPr="00DB3AE5" w:rsidRDefault="00364882" w:rsidP="003648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Are there partnership structures such as coalitions or networks created by the project that may be sustained beyond END Fund funding?  If so, describe them.</w:t>
            </w:r>
          </w:p>
        </w:tc>
      </w:tr>
      <w:tr w:rsidR="00364882" w:rsidRPr="00DB3AE5" w14:paraId="58F00604" w14:textId="77777777" w:rsidTr="002E411F">
        <w:tc>
          <w:tcPr>
            <w:tcW w:w="1089" w:type="pct"/>
          </w:tcPr>
          <w:p w14:paraId="6941D15D" w14:textId="77777777" w:rsidR="00364882" w:rsidRPr="00DB3AE5" w:rsidRDefault="00364882" w:rsidP="002E411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Organizational Capacity</w:t>
            </w:r>
          </w:p>
        </w:tc>
        <w:tc>
          <w:tcPr>
            <w:tcW w:w="3911" w:type="pct"/>
          </w:tcPr>
          <w:p w14:paraId="1D09B9B3" w14:textId="77777777" w:rsidR="00364882" w:rsidRPr="00DB3AE5" w:rsidRDefault="00364882" w:rsidP="0036488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Describe the internal support and resources you currently have for the MDA program, and how this will change after END-FUND funding ends.</w:t>
            </w:r>
          </w:p>
          <w:p w14:paraId="1925C47F" w14:textId="77777777" w:rsidR="00364882" w:rsidRPr="00DB3AE5" w:rsidRDefault="00364882" w:rsidP="00364882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Describe the strengths and weaknesses you see in terms of the organizational capacity to maintain this program.</w:t>
            </w:r>
          </w:p>
        </w:tc>
      </w:tr>
      <w:tr w:rsidR="00364882" w:rsidRPr="00DB3AE5" w14:paraId="309D1A40" w14:textId="77777777" w:rsidTr="002E411F">
        <w:tc>
          <w:tcPr>
            <w:tcW w:w="1089" w:type="pct"/>
          </w:tcPr>
          <w:p w14:paraId="0B23A50B" w14:textId="77777777" w:rsidR="00364882" w:rsidRPr="00DB3AE5" w:rsidRDefault="00364882" w:rsidP="002E411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Program Evaluation</w:t>
            </w:r>
          </w:p>
        </w:tc>
        <w:tc>
          <w:tcPr>
            <w:tcW w:w="3911" w:type="pct"/>
          </w:tcPr>
          <w:p w14:paraId="717F4573" w14:textId="77777777" w:rsidR="00364882" w:rsidRPr="00DB3AE5" w:rsidRDefault="00364882" w:rsidP="0036488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Describe how the program has used evaluation findings to strengthen the program and its sustainability.</w:t>
            </w:r>
          </w:p>
          <w:p w14:paraId="3A983E4B" w14:textId="77777777" w:rsidR="00364882" w:rsidRPr="00DB3AE5" w:rsidRDefault="00364882" w:rsidP="0036488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Describe how you foresee the role of evaluation after END-FUND funding ends.</w:t>
            </w:r>
          </w:p>
          <w:p w14:paraId="7D9AA446" w14:textId="77777777" w:rsidR="00364882" w:rsidRPr="00DB3AE5" w:rsidRDefault="00364882" w:rsidP="0036488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Who have you shared the program evaluation results with?</w:t>
            </w:r>
          </w:p>
        </w:tc>
      </w:tr>
      <w:tr w:rsidR="00364882" w:rsidRPr="00DB3AE5" w14:paraId="3228A164" w14:textId="77777777" w:rsidTr="002E411F">
        <w:tc>
          <w:tcPr>
            <w:tcW w:w="1089" w:type="pct"/>
          </w:tcPr>
          <w:p w14:paraId="1604D6A7" w14:textId="77777777" w:rsidR="00364882" w:rsidRPr="00DB3AE5" w:rsidRDefault="00364882" w:rsidP="002E411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Program Adaptation</w:t>
            </w:r>
          </w:p>
        </w:tc>
        <w:tc>
          <w:tcPr>
            <w:tcW w:w="3911" w:type="pct"/>
          </w:tcPr>
          <w:p w14:paraId="52AB907F" w14:textId="77777777" w:rsidR="00364882" w:rsidRPr="00DB3AE5" w:rsidRDefault="00364882" w:rsidP="0036488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Provide an example or two that demonstrates adaptability of the MDA program.</w:t>
            </w:r>
          </w:p>
          <w:p w14:paraId="1AD32B16" w14:textId="77777777" w:rsidR="00364882" w:rsidRPr="00DB3AE5" w:rsidRDefault="00364882" w:rsidP="0036488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How do you think the MDA program level of adaptability affects its sustainability?</w:t>
            </w:r>
          </w:p>
        </w:tc>
      </w:tr>
      <w:tr w:rsidR="00364882" w:rsidRPr="00DB3AE5" w14:paraId="38C0C60F" w14:textId="77777777" w:rsidTr="002E411F">
        <w:tc>
          <w:tcPr>
            <w:tcW w:w="1089" w:type="pct"/>
          </w:tcPr>
          <w:p w14:paraId="5BC44E38" w14:textId="77777777" w:rsidR="00364882" w:rsidRPr="00DB3AE5" w:rsidRDefault="00364882" w:rsidP="002E411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Communications</w:t>
            </w:r>
          </w:p>
        </w:tc>
        <w:tc>
          <w:tcPr>
            <w:tcW w:w="3911" w:type="pct"/>
          </w:tcPr>
          <w:p w14:paraId="14F9B2D5" w14:textId="77777777" w:rsidR="00364882" w:rsidRPr="00DB3AE5" w:rsidRDefault="00364882" w:rsidP="0036488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Describe your communication tools and strategies.</w:t>
            </w:r>
          </w:p>
          <w:p w14:paraId="4A4E4BDA" w14:textId="77777777" w:rsidR="00364882" w:rsidRPr="00DB3AE5" w:rsidRDefault="00364882" w:rsidP="0036488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How important is it that the program demonstrates its value to the public?</w:t>
            </w:r>
          </w:p>
        </w:tc>
      </w:tr>
      <w:tr w:rsidR="00364882" w:rsidRPr="00DB3AE5" w14:paraId="149AE2A1" w14:textId="77777777" w:rsidTr="002E411F">
        <w:tc>
          <w:tcPr>
            <w:tcW w:w="1089" w:type="pct"/>
          </w:tcPr>
          <w:p w14:paraId="567AFB73" w14:textId="77777777" w:rsidR="00364882" w:rsidRPr="00DB3AE5" w:rsidRDefault="00364882" w:rsidP="002E411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 xml:space="preserve">Strategic Planning </w:t>
            </w:r>
          </w:p>
        </w:tc>
        <w:tc>
          <w:tcPr>
            <w:tcW w:w="3911" w:type="pct"/>
          </w:tcPr>
          <w:p w14:paraId="470D47FD" w14:textId="77777777" w:rsidR="00364882" w:rsidRPr="00DB3AE5" w:rsidRDefault="00364882" w:rsidP="0036488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 xml:space="preserve">Does the program have a sustainability plan? </w:t>
            </w:r>
          </w:p>
          <w:p w14:paraId="638F8D40" w14:textId="77777777" w:rsidR="00364882" w:rsidRPr="00DB3AE5" w:rsidRDefault="00364882" w:rsidP="0036488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If yes, describe the program’s sustainability plan.</w:t>
            </w:r>
          </w:p>
          <w:p w14:paraId="152AB003" w14:textId="77777777" w:rsidR="00364882" w:rsidRPr="00DB3AE5" w:rsidRDefault="00364882" w:rsidP="00364882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How was it developed?</w:t>
            </w:r>
          </w:p>
          <w:p w14:paraId="21AF1BD0" w14:textId="77777777" w:rsidR="00364882" w:rsidRPr="00DB3AE5" w:rsidRDefault="00364882" w:rsidP="00364882">
            <w:pPr>
              <w:pStyle w:val="ListParagraph"/>
              <w:numPr>
                <w:ilvl w:val="1"/>
                <w:numId w:val="5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lastRenderedPageBreak/>
              <w:t>What does the plan entail?</w:t>
            </w:r>
          </w:p>
          <w:p w14:paraId="55CAC14B" w14:textId="77777777" w:rsidR="00364882" w:rsidRPr="00DB3AE5" w:rsidRDefault="00364882" w:rsidP="0036488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Is the plan formalized in writing?</w:t>
            </w:r>
          </w:p>
          <w:p w14:paraId="5E664611" w14:textId="77777777" w:rsidR="00364882" w:rsidRPr="00DB3AE5" w:rsidRDefault="00364882" w:rsidP="0036488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B3AE5">
              <w:rPr>
                <w:rFonts w:ascii="Times New Roman" w:hAnsi="Times New Roman" w:cs="Times New Roman"/>
                <w:color w:val="000000" w:themeColor="text1"/>
              </w:rPr>
              <w:t>Describe how you foresee MDA program continuing after END-Fund funding.</w:t>
            </w:r>
          </w:p>
        </w:tc>
      </w:tr>
    </w:tbl>
    <w:p w14:paraId="337EE570" w14:textId="77777777" w:rsidR="00364882" w:rsidRDefault="00364882"/>
    <w:sectPr w:rsidR="003648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477AE5"/>
    <w:multiLevelType w:val="hybridMultilevel"/>
    <w:tmpl w:val="EA36A1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F167D9F"/>
    <w:multiLevelType w:val="hybridMultilevel"/>
    <w:tmpl w:val="2DF46A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E63405D"/>
    <w:multiLevelType w:val="hybridMultilevel"/>
    <w:tmpl w:val="E07CB2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AD7192B"/>
    <w:multiLevelType w:val="hybridMultilevel"/>
    <w:tmpl w:val="EB6C1B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F163141"/>
    <w:multiLevelType w:val="hybridMultilevel"/>
    <w:tmpl w:val="756ADC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6173099">
    <w:abstractNumId w:val="4"/>
  </w:num>
  <w:num w:numId="2" w16cid:durableId="1890527920">
    <w:abstractNumId w:val="0"/>
  </w:num>
  <w:num w:numId="3" w16cid:durableId="40911081">
    <w:abstractNumId w:val="2"/>
  </w:num>
  <w:num w:numId="4" w16cid:durableId="1231844841">
    <w:abstractNumId w:val="1"/>
  </w:num>
  <w:num w:numId="5" w16cid:durableId="6689492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882"/>
    <w:rsid w:val="00335358"/>
    <w:rsid w:val="00364882"/>
    <w:rsid w:val="003D3C36"/>
    <w:rsid w:val="00432B36"/>
    <w:rsid w:val="007B2E0C"/>
    <w:rsid w:val="00857B77"/>
    <w:rsid w:val="008B4430"/>
    <w:rsid w:val="008E176A"/>
    <w:rsid w:val="00D50F64"/>
    <w:rsid w:val="00D9080D"/>
    <w:rsid w:val="00E46A48"/>
    <w:rsid w:val="00F3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C1F26"/>
  <w15:chartTrackingRefBased/>
  <w15:docId w15:val="{F46D251D-D938-B342-82D3-8EF739A8C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882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48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8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48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48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48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48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48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48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48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8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8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48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8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48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48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48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48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48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48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48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48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48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48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4882"/>
    <w:rPr>
      <w:i/>
      <w:iCs/>
      <w:color w:val="404040" w:themeColor="text1" w:themeTint="BF"/>
    </w:rPr>
  </w:style>
  <w:style w:type="paragraph" w:styleId="ListParagraph">
    <w:name w:val="List Paragraph"/>
    <w:aliases w:val="MCHIP_list paragraph"/>
    <w:basedOn w:val="Normal"/>
    <w:link w:val="ListParagraphChar"/>
    <w:uiPriority w:val="34"/>
    <w:qFormat/>
    <w:rsid w:val="003648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48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48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48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4882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MCHIP_list paragraph Char"/>
    <w:link w:val="ListParagraph"/>
    <w:uiPriority w:val="34"/>
    <w:locked/>
    <w:rsid w:val="00364882"/>
  </w:style>
  <w:style w:type="table" w:styleId="TableGrid">
    <w:name w:val="Table Grid"/>
    <w:basedOn w:val="TableNormal"/>
    <w:rsid w:val="00364882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6</Words>
  <Characters>2132</Characters>
  <Application>Microsoft Office Word</Application>
  <DocSecurity>0</DocSecurity>
  <Lines>41</Lines>
  <Paragraphs>13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azimpaka</dc:creator>
  <cp:keywords/>
  <dc:description/>
  <cp:lastModifiedBy>Christian Mazimpaka</cp:lastModifiedBy>
  <cp:revision>1</cp:revision>
  <dcterms:created xsi:type="dcterms:W3CDTF">2026-04-21T12:45:00Z</dcterms:created>
  <dcterms:modified xsi:type="dcterms:W3CDTF">2026-04-21T12:47:00Z</dcterms:modified>
</cp:coreProperties>
</file>